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16F" w:rsidRPr="00304243" w:rsidRDefault="0014054B" w:rsidP="000820EC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S</w:t>
      </w:r>
      <w:r w:rsidR="000820EC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7 Table. Normalization of ALP gene expression </w:t>
      </w:r>
      <w:r w:rsidR="000820EC" w:rsidRPr="00304243">
        <w:rPr>
          <w:rFonts w:ascii="Times New Roman" w:eastAsia="宋体" w:hAnsi="Times New Roman" w:cs="Times New Roman"/>
          <w:b/>
          <w:bCs/>
          <w:color w:val="0000FF"/>
          <w:sz w:val="22"/>
        </w:rPr>
        <w:t xml:space="preserve">in the whole gastrointestinal tract </w:t>
      </w:r>
      <w:r w:rsidR="000820EC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against the 18 reference genes.</w:t>
      </w:r>
    </w:p>
    <w:tbl>
      <w:tblPr>
        <w:tblStyle w:val="a3"/>
        <w:tblW w:w="7580" w:type="dxa"/>
        <w:tblLook w:val="04A0" w:firstRow="1" w:lastRow="0" w:firstColumn="1" w:lastColumn="0" w:noHBand="0" w:noVBand="1"/>
      </w:tblPr>
      <w:tblGrid>
        <w:gridCol w:w="1580"/>
        <w:gridCol w:w="1000"/>
        <w:gridCol w:w="1000"/>
        <w:gridCol w:w="1000"/>
        <w:gridCol w:w="1000"/>
        <w:gridCol w:w="1000"/>
        <w:gridCol w:w="1000"/>
      </w:tblGrid>
      <w:tr w:rsidR="001B3CD6" w:rsidRPr="001B3CD6" w:rsidTr="00066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06616F" w:rsidRPr="001B3CD6" w:rsidRDefault="0006616F" w:rsidP="000820E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06616F" w:rsidRPr="001B3CD6" w:rsidRDefault="0006616F" w:rsidP="0006616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e (post-weaning)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06616F" w:rsidRPr="001B3CD6" w:rsidRDefault="0006616F" w:rsidP="0006616F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06616F" w:rsidRPr="001B3CD6" w:rsidRDefault="0006616F" w:rsidP="0006616F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B3CD6" w:rsidRPr="001B3CD6" w:rsidTr="0006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06616F" w:rsidRPr="001B3CD6" w:rsidRDefault="0006616F" w:rsidP="0006616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06616F" w:rsidRPr="001B3CD6" w:rsidRDefault="0006616F" w:rsidP="0006616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0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06616F" w:rsidRPr="001B3CD6" w:rsidRDefault="0006616F" w:rsidP="0006616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7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06616F" w:rsidRPr="001B3CD6" w:rsidRDefault="0006616F" w:rsidP="0006616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14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06616F" w:rsidRPr="001B3CD6" w:rsidRDefault="0006616F" w:rsidP="0006616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21</w:t>
            </w:r>
          </w:p>
        </w:tc>
        <w:tc>
          <w:tcPr>
            <w:tcW w:w="100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06616F" w:rsidRPr="001B3CD6" w:rsidRDefault="0006616F" w:rsidP="0006616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M</w:t>
            </w:r>
          </w:p>
        </w:tc>
        <w:tc>
          <w:tcPr>
            <w:tcW w:w="100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06616F" w:rsidRPr="001B3CD6" w:rsidRDefault="0006616F" w:rsidP="0006616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E20FBA" w:rsidRPr="001B3CD6" w:rsidTr="0006616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YWHA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67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85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37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496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E20FBA" w:rsidRPr="001B3CD6" w:rsidTr="0006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UBC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03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02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45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2.278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E20FBA" w:rsidRPr="001B3CD6" w:rsidTr="0006616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TBP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05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21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55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253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E20FBA" w:rsidRPr="001B3CD6" w:rsidTr="0006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RPL32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24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11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68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2.195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E20FBA" w:rsidRPr="001B3CD6" w:rsidTr="0006616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RPL19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31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95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38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2.451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E20FBA" w:rsidRPr="001B3CD6" w:rsidTr="0006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PI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57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11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1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568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5 </w:t>
            </w:r>
          </w:p>
        </w:tc>
      </w:tr>
      <w:tr w:rsidR="00E20FBA" w:rsidRPr="001B3CD6" w:rsidTr="0006616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PARGGI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11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23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03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3.437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E20FBA" w:rsidRPr="001B3CD6" w:rsidTr="0006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GK11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12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12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45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4.399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E20FBA" w:rsidRPr="001B3CD6" w:rsidTr="0006616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SPCB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59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07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44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106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</w:tr>
      <w:tr w:rsidR="00E20FBA" w:rsidRPr="001B3CD6" w:rsidTr="0006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CANx</w:t>
            </w:r>
            <w:proofErr w:type="spellEnd"/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72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39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53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2.147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E20FBA" w:rsidRPr="001B3CD6" w:rsidTr="0006616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ALDO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4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4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45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498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8 </w:t>
            </w:r>
          </w:p>
        </w:tc>
      </w:tr>
      <w:tr w:rsidR="00E20FBA" w:rsidRPr="001B3CD6" w:rsidTr="0006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5S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71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22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041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</w:tr>
      <w:tr w:rsidR="00E20FBA" w:rsidRPr="001B3CD6" w:rsidTr="0006616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18S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21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56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3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873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E20FBA" w:rsidRPr="001B3CD6" w:rsidTr="0006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B2M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43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65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57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425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E20FBA" w:rsidRPr="001B3CD6" w:rsidTr="0006616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B-actin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42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73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65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368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E20FBA" w:rsidRPr="001B3CD6" w:rsidTr="0006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GAPDH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3.29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55</w:t>
            </w:r>
            <w:r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94 </w:t>
            </w:r>
          </w:p>
        </w:tc>
      </w:tr>
      <w:tr w:rsidR="00E20FBA" w:rsidRPr="001B3CD6" w:rsidTr="0006616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MBS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51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81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66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142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E20FBA" w:rsidRPr="001B3CD6" w:rsidTr="0006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PRT1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49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72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55</w:t>
            </w:r>
            <w:r w:rsidR="00C47E6A" w:rsidRPr="00E0168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E260B1" w:rsidRDefault="00E20FBA" w:rsidP="00E260B1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666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E20FBA" w:rsidRPr="001B3CD6" w:rsidRDefault="00E20FBA" w:rsidP="00E20FB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E20FBA" w:rsidRPr="001B3CD6" w:rsidTr="0006616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E20FBA" w:rsidRPr="0031790C" w:rsidRDefault="00E20FBA" w:rsidP="00E20FB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 w:val="0"/>
                <w:i/>
                <w:iCs/>
                <w:color w:val="FF0000"/>
                <w:kern w:val="0"/>
                <w:sz w:val="20"/>
                <w:szCs w:val="20"/>
              </w:rPr>
              <w:t>Geomean</w:t>
            </w:r>
            <w:r w:rsidR="00EE27C3" w:rsidRPr="0031790C">
              <w:rPr>
                <w:rFonts w:ascii="Times New Roman" w:eastAsia="宋体" w:hAnsi="Times New Roman" w:cs="Times New Roman"/>
                <w:b w:val="0"/>
                <w:iCs/>
                <w:color w:val="FF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E20FBA" w:rsidRPr="0031790C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2.</w:t>
            </w:r>
            <w:r w:rsidR="002A6148"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47</w:t>
            </w:r>
            <w:r w:rsidR="002A6148"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  <w:r w:rsidR="002A6148"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E20FBA" w:rsidRPr="0031790C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1.00</w:t>
            </w:r>
            <w:r w:rsidR="00C47E6A"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E20FBA" w:rsidRPr="0031790C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1.</w:t>
            </w:r>
            <w:r w:rsidR="002A6148"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71</w:t>
            </w:r>
            <w:r w:rsidR="007B3991"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c</w:t>
            </w:r>
            <w:r w:rsidR="002A6148"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E20FBA" w:rsidRPr="0031790C" w:rsidRDefault="00E20FBA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1.</w:t>
            </w:r>
            <w:r w:rsidR="002A6148"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59</w:t>
            </w:r>
            <w:r w:rsidR="007B3991"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c</w:t>
            </w:r>
            <w:r w:rsidR="002A6148"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E20FBA" w:rsidRPr="0031790C" w:rsidRDefault="006920BC" w:rsidP="00E260B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0.169</w:t>
            </w:r>
            <w:r w:rsidR="00E20FBA"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E20FBA" w:rsidRPr="0031790C" w:rsidRDefault="00E20FBA" w:rsidP="00E20FB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 w:rsidRPr="0031790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001 </w:t>
            </w:r>
          </w:p>
        </w:tc>
      </w:tr>
    </w:tbl>
    <w:p w:rsidR="00F0323D" w:rsidRPr="00F0323D" w:rsidRDefault="00F0323D" w:rsidP="00F0323D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F0323D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Note: </w:t>
      </w:r>
      <w:proofErr w:type="spellStart"/>
      <w:proofErr w:type="gramStart"/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a,b</w:t>
      </w:r>
      <w:proofErr w:type="gramEnd"/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,c</w:t>
      </w:r>
      <w:proofErr w:type="spellEnd"/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 xml:space="preserve"> 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Means within the same row without common superscripts differ significantly (</w:t>
      </w:r>
      <w:r w:rsidRPr="00F0323D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 &lt; 0.05)</w:t>
      </w:r>
      <w:r w:rsidRPr="00F0323D" w:rsidDel="00D11E74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. </w:t>
      </w:r>
    </w:p>
    <w:p w:rsidR="00F0323D" w:rsidRPr="00F0323D" w:rsidRDefault="00F0323D" w:rsidP="00F0323D">
      <w:pPr>
        <w:rPr>
          <w:rFonts w:ascii="Times New Roman" w:hAnsi="Times New Roman" w:cs="Times New Roman"/>
          <w:color w:val="000000" w:themeColor="text1"/>
          <w:sz w:val="22"/>
        </w:rPr>
      </w:pP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1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Means the geomean of </w:t>
      </w:r>
      <w:r w:rsidRPr="00F0323D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B2M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/</w:t>
      </w:r>
      <w:r w:rsidRPr="00F0323D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HMBS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/</w:t>
      </w:r>
      <w:r w:rsidRPr="00F0323D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HPRT1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.</w:t>
      </w:r>
    </w:p>
    <w:p w:rsidR="0006616F" w:rsidRPr="00F0323D" w:rsidRDefault="000661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06616F" w:rsidRPr="00F0323D" w:rsidSect="00C46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2451" w:rsidRDefault="003E2451" w:rsidP="006D4E84">
      <w:r>
        <w:separator/>
      </w:r>
    </w:p>
  </w:endnote>
  <w:endnote w:type="continuationSeparator" w:id="0">
    <w:p w:rsidR="003E2451" w:rsidRDefault="003E2451" w:rsidP="006D4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2451" w:rsidRDefault="003E2451" w:rsidP="006D4E84">
      <w:r>
        <w:separator/>
      </w:r>
    </w:p>
  </w:footnote>
  <w:footnote w:type="continuationSeparator" w:id="0">
    <w:p w:rsidR="003E2451" w:rsidRDefault="003E2451" w:rsidP="006D4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616F"/>
    <w:rsid w:val="00004E20"/>
    <w:rsid w:val="0001373A"/>
    <w:rsid w:val="0002166C"/>
    <w:rsid w:val="00032FE0"/>
    <w:rsid w:val="0006616F"/>
    <w:rsid w:val="000820EC"/>
    <w:rsid w:val="00091BAB"/>
    <w:rsid w:val="00137B58"/>
    <w:rsid w:val="0014054B"/>
    <w:rsid w:val="00160CF2"/>
    <w:rsid w:val="00173F7A"/>
    <w:rsid w:val="001830C4"/>
    <w:rsid w:val="0019653B"/>
    <w:rsid w:val="001B3CD6"/>
    <w:rsid w:val="002953B3"/>
    <w:rsid w:val="002A6148"/>
    <w:rsid w:val="002A6F34"/>
    <w:rsid w:val="002C56E3"/>
    <w:rsid w:val="00304243"/>
    <w:rsid w:val="0031790C"/>
    <w:rsid w:val="003303D5"/>
    <w:rsid w:val="00351C8B"/>
    <w:rsid w:val="00374129"/>
    <w:rsid w:val="003756A0"/>
    <w:rsid w:val="003E2451"/>
    <w:rsid w:val="003E57AA"/>
    <w:rsid w:val="00451F18"/>
    <w:rsid w:val="00465A76"/>
    <w:rsid w:val="004F0F0C"/>
    <w:rsid w:val="004F20A5"/>
    <w:rsid w:val="00536C4B"/>
    <w:rsid w:val="005377EA"/>
    <w:rsid w:val="00624BDB"/>
    <w:rsid w:val="006379D5"/>
    <w:rsid w:val="00651C44"/>
    <w:rsid w:val="006920BC"/>
    <w:rsid w:val="006D4E13"/>
    <w:rsid w:val="006D4E84"/>
    <w:rsid w:val="007B3991"/>
    <w:rsid w:val="00800BFC"/>
    <w:rsid w:val="00861FD4"/>
    <w:rsid w:val="008E2113"/>
    <w:rsid w:val="008F2A00"/>
    <w:rsid w:val="009169AD"/>
    <w:rsid w:val="00917310"/>
    <w:rsid w:val="00952F2F"/>
    <w:rsid w:val="009E1D4C"/>
    <w:rsid w:val="00A24F72"/>
    <w:rsid w:val="00B551CE"/>
    <w:rsid w:val="00BA2B07"/>
    <w:rsid w:val="00C1377F"/>
    <w:rsid w:val="00C16316"/>
    <w:rsid w:val="00C46D9A"/>
    <w:rsid w:val="00C47E6A"/>
    <w:rsid w:val="00C70A02"/>
    <w:rsid w:val="00CF1778"/>
    <w:rsid w:val="00CF221A"/>
    <w:rsid w:val="00D11E74"/>
    <w:rsid w:val="00D3400D"/>
    <w:rsid w:val="00DA3CE9"/>
    <w:rsid w:val="00E0168A"/>
    <w:rsid w:val="00E03295"/>
    <w:rsid w:val="00E20FBA"/>
    <w:rsid w:val="00E260B1"/>
    <w:rsid w:val="00E62F2D"/>
    <w:rsid w:val="00EC722E"/>
    <w:rsid w:val="00EE27C3"/>
    <w:rsid w:val="00EF4FB4"/>
    <w:rsid w:val="00F0323D"/>
    <w:rsid w:val="00F233AB"/>
    <w:rsid w:val="00F302C0"/>
    <w:rsid w:val="00FE0CF1"/>
    <w:rsid w:val="00FF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06B1903-458D-4C60-B2D5-D9B7B0A4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6D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6616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6D4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4E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4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4E8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377E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377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F30765-E6BB-4BEC-829B-196B061EA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</TotalTime>
  <Pages>1</Pages>
  <Words>190</Words>
  <Characters>1087</Characters>
  <Application>Microsoft Office Word</Application>
  <DocSecurity>0</DocSecurity>
  <Lines>9</Lines>
  <Paragraphs>2</Paragraphs>
  <ScaleCrop>false</ScaleCrop>
  <Company>Sky123.Org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hujin Wang</cp:lastModifiedBy>
  <cp:revision>42</cp:revision>
  <dcterms:created xsi:type="dcterms:W3CDTF">2018-07-07T19:06:00Z</dcterms:created>
  <dcterms:modified xsi:type="dcterms:W3CDTF">2018-09-13T18:46:00Z</dcterms:modified>
</cp:coreProperties>
</file>